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019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1084"/>
        <w:gridCol w:w="755"/>
        <w:gridCol w:w="946"/>
        <w:gridCol w:w="1003"/>
        <w:gridCol w:w="850"/>
        <w:gridCol w:w="1930"/>
        <w:gridCol w:w="1370"/>
        <w:gridCol w:w="470"/>
        <w:gridCol w:w="567"/>
        <w:gridCol w:w="498"/>
        <w:gridCol w:w="426"/>
        <w:gridCol w:w="1228"/>
        <w:gridCol w:w="850"/>
        <w:gridCol w:w="821"/>
        <w:gridCol w:w="1469"/>
      </w:tblGrid>
      <w:tr w:rsidR="00443925" w:rsidRPr="0027199D" w14:paraId="4C1F7DAB" w14:textId="77777777" w:rsidTr="00B354F5">
        <w:trPr>
          <w:trHeight w:val="409"/>
          <w:tblHeader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94B8929" w14:textId="77777777" w:rsidR="00443925" w:rsidRPr="0027199D" w:rsidRDefault="00443925" w:rsidP="00443925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0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1D9A71D" w14:textId="77777777" w:rsidR="00443925" w:rsidRPr="0027199D" w:rsidRDefault="00443925" w:rsidP="004439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 of samples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5ECC660" w14:textId="77777777" w:rsidR="00443925" w:rsidRPr="0027199D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7830541" w14:textId="77777777" w:rsidR="00443925" w:rsidRDefault="00443925" w:rsidP="00443925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State</w:t>
            </w:r>
          </w:p>
          <w:p w14:paraId="386D57D2" w14:textId="687D66B8" w:rsidR="00443925" w:rsidRPr="0027199D" w:rsidRDefault="00443925" w:rsidP="0059421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ity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5CED886" w14:textId="77777777" w:rsidR="00443925" w:rsidRPr="0027199D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Period of</w:t>
            </w:r>
          </w:p>
          <w:p w14:paraId="7B556039" w14:textId="77777777" w:rsidR="00443925" w:rsidRPr="0027199D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27199D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55958DB" w14:textId="77777777" w:rsidR="00443925" w:rsidRDefault="00443925" w:rsidP="004439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FB27DA3" w14:textId="77777777" w:rsidR="00443925" w:rsidRDefault="00443925" w:rsidP="00443925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Biotyping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8A92E9" w14:textId="77777777" w:rsidR="00443925" w:rsidRPr="0027199D" w:rsidRDefault="00443925" w:rsidP="0044392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samples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32AD10" w14:textId="329E51DE" w:rsidR="00443925" w:rsidRDefault="0059421D" w:rsidP="0059421D">
            <w:pPr>
              <w:ind w:left="-262" w:firstLine="199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. </w:t>
            </w:r>
            <w:proofErr w:type="gramStart"/>
            <w:r>
              <w:rPr>
                <w:b/>
                <w:sz w:val="16"/>
                <w:szCs w:val="16"/>
              </w:rPr>
              <w:t>samples</w:t>
            </w:r>
            <w:proofErr w:type="gramEnd"/>
          </w:p>
        </w:tc>
        <w:tc>
          <w:tcPr>
            <w:tcW w:w="92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B263665" w14:textId="77777777" w:rsidR="00443925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ulture positive</w:t>
            </w:r>
          </w:p>
        </w:tc>
        <w:tc>
          <w:tcPr>
            <w:tcW w:w="122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401BD00" w14:textId="77777777" w:rsidR="00443925" w:rsidRPr="0027199D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BC69AA" w14:textId="77777777" w:rsidR="00443925" w:rsidRPr="0027199D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type/</w:t>
            </w:r>
            <w:proofErr w:type="spellStart"/>
            <w:r>
              <w:rPr>
                <w:b/>
                <w:sz w:val="16"/>
                <w:szCs w:val="16"/>
              </w:rPr>
              <w:t>biovar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1204899" w14:textId="77777777" w:rsidR="00443925" w:rsidRDefault="005D0238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. </w:t>
            </w:r>
            <w:proofErr w:type="gramStart"/>
            <w:r>
              <w:rPr>
                <w:b/>
                <w:sz w:val="16"/>
                <w:szCs w:val="16"/>
              </w:rPr>
              <w:t>isolates</w:t>
            </w:r>
            <w:proofErr w:type="gramEnd"/>
          </w:p>
          <w:p w14:paraId="442E6F3B" w14:textId="66684A84" w:rsidR="0088104D" w:rsidRPr="0027199D" w:rsidRDefault="0088104D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46E076B" w14:textId="77777777" w:rsidR="00443925" w:rsidRPr="0027199D" w:rsidRDefault="00443925" w:rsidP="00443925">
            <w:pPr>
              <w:rPr>
                <w:b/>
                <w:sz w:val="16"/>
                <w:szCs w:val="16"/>
              </w:rPr>
            </w:pPr>
            <w:r w:rsidRPr="0027199D">
              <w:rPr>
                <w:b/>
                <w:sz w:val="16"/>
                <w:szCs w:val="16"/>
              </w:rPr>
              <w:t>Comments</w:t>
            </w:r>
          </w:p>
        </w:tc>
      </w:tr>
      <w:tr w:rsidR="00443925" w:rsidRPr="00B219C2" w14:paraId="31D3A01A" w14:textId="77777777" w:rsidTr="00B354F5"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F24F53D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7E1297B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4014B7F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0BA0BB3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C5F8D38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8B98A38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F836E6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5EE401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5DDB06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A834CB" w14:textId="77777777" w:rsidR="00443925" w:rsidRPr="00B219C2" w:rsidRDefault="00443925" w:rsidP="0059421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49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FE31C0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4C78312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  <w:r w:rsidRPr="00B219C2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22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4FC07CD" w14:textId="77777777" w:rsidR="00443925" w:rsidRPr="00B219C2" w:rsidRDefault="00443925" w:rsidP="00443925">
            <w:pPr>
              <w:jc w:val="center"/>
              <w:rPr>
                <w:b/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C44181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B11B946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1FD69E0" w14:textId="77777777" w:rsidR="00443925" w:rsidRPr="00B219C2" w:rsidRDefault="00443925" w:rsidP="00443925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443925" w:rsidRPr="0027199D" w14:paraId="76F657C8" w14:textId="77777777" w:rsidTr="00B354F5">
        <w:tc>
          <w:tcPr>
            <w:tcW w:w="175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EB1C43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e et al., 2011</w:t>
            </w:r>
          </w:p>
        </w:tc>
        <w:tc>
          <w:tcPr>
            <w:tcW w:w="10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24C213E1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top w:val="single" w:sz="4" w:space="0" w:color="auto"/>
              <w:bottom w:val="dotted" w:sz="4" w:space="0" w:color="auto"/>
            </w:tcBorders>
          </w:tcPr>
          <w:p w14:paraId="44816FA9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single" w:sz="4" w:space="0" w:color="auto"/>
              <w:bottom w:val="dotted" w:sz="4" w:space="0" w:color="auto"/>
            </w:tcBorders>
          </w:tcPr>
          <w:p w14:paraId="34A586D4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Zaria)</w:t>
            </w:r>
          </w:p>
        </w:tc>
        <w:tc>
          <w:tcPr>
            <w:tcW w:w="1003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D324416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1C6AEE5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93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D472E9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D42C2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</w:t>
            </w:r>
          </w:p>
        </w:tc>
        <w:tc>
          <w:tcPr>
            <w:tcW w:w="4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AEBC5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7B5BB3" w14:textId="77777777" w:rsidR="00443925" w:rsidRPr="0059421D" w:rsidRDefault="00443925" w:rsidP="0059421D">
            <w:pPr>
              <w:jc w:val="center"/>
              <w:rPr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49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79A7A3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720E83C" w14:textId="77777777" w:rsidR="00443925" w:rsidRDefault="00443925" w:rsidP="00443925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47A45B2" w14:textId="77777777" w:rsidR="00443925" w:rsidRDefault="00443925" w:rsidP="00443925">
            <w:pPr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B.ovis</w:t>
            </w:r>
            <w:proofErr w:type="spellEnd"/>
            <w:r>
              <w:rPr>
                <w:i/>
                <w:sz w:val="16"/>
                <w:szCs w:val="16"/>
              </w:rPr>
              <w:t xml:space="preserve">? 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11D0C03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69DB77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C5AEB00" w14:textId="35A8A93A" w:rsidR="00443925" w:rsidRPr="00C31F4E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absence of description of </w:t>
            </w:r>
            <w:proofErr w:type="spellStart"/>
            <w:r>
              <w:rPr>
                <w:sz w:val="16"/>
                <w:szCs w:val="16"/>
              </w:rPr>
              <w:t>biotyping</w:t>
            </w:r>
            <w:proofErr w:type="spellEnd"/>
            <w:r>
              <w:rPr>
                <w:sz w:val="16"/>
                <w:szCs w:val="16"/>
              </w:rPr>
              <w:t xml:space="preserve"> method isolation</w:t>
            </w:r>
            <w:r w:rsidR="00E101E1">
              <w:rPr>
                <w:sz w:val="16"/>
                <w:szCs w:val="16"/>
              </w:rPr>
              <w:t xml:space="preserve"> of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r>
              <w:rPr>
                <w:i/>
                <w:sz w:val="16"/>
                <w:szCs w:val="16"/>
              </w:rPr>
              <w:t>ovis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questionable</w:t>
            </w:r>
          </w:p>
        </w:tc>
      </w:tr>
      <w:tr w:rsidR="00443925" w:rsidRPr="0027199D" w14:paraId="55B0F72A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928C5D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nojo</w:t>
            </w:r>
            <w:proofErr w:type="spellEnd"/>
            <w:r>
              <w:rPr>
                <w:sz w:val="16"/>
                <w:szCs w:val="16"/>
              </w:rPr>
              <w:t>, 2008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81FBD9B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ly-owned farm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44B9936A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1E591483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Zaria)</w:t>
            </w: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74B89C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ADB1C6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, BA</w:t>
            </w: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DD6C31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8C664D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ygroma</w:t>
            </w:r>
            <w:proofErr w:type="spellEnd"/>
            <w:r>
              <w:rPr>
                <w:sz w:val="16"/>
                <w:szCs w:val="16"/>
              </w:rPr>
              <w:t xml:space="preserve"> fluid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3D4AED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702D5B" w14:textId="77777777" w:rsidR="00443925" w:rsidRPr="0059421D" w:rsidRDefault="00443925" w:rsidP="0059421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88CBEF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045B6D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9344901" w14:textId="77777777" w:rsidR="00443925" w:rsidRPr="000B388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5E16E20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4A9566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522060" w14:textId="47F4374A" w:rsidR="00443925" w:rsidRPr="0059421D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ological evidence </w:t>
            </w:r>
            <w:r w:rsidR="0059421D">
              <w:rPr>
                <w:sz w:val="16"/>
                <w:szCs w:val="16"/>
              </w:rPr>
              <w:t>of brucellosis in flock</w:t>
            </w:r>
          </w:p>
        </w:tc>
      </w:tr>
      <w:tr w:rsidR="00443925" w:rsidRPr="0027199D" w14:paraId="28D303F5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06DC81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, 2005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F45F6F5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vately-owned farm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3A201AC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7CAF25F7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66507C59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oro)</w:t>
            </w: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BF59D8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FE6827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</w:t>
            </w: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27141F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1B3BD8C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61F748BD" w14:textId="77777777" w:rsidR="00443925" w:rsidRPr="00616E1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</w:t>
            </w:r>
          </w:p>
          <w:p w14:paraId="66AE78B0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4E58E5B5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43712E90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143409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  <w:p w14:paraId="6A1D226C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BE6B50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7627D358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E3DDC3" w14:textId="77777777" w:rsidR="00443925" w:rsidRPr="0059421D" w:rsidRDefault="00443925" w:rsidP="0059421D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E73C9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2</w:t>
            </w:r>
          </w:p>
          <w:p w14:paraId="70BF7959" w14:textId="790B46E3" w:rsidR="00B354F5" w:rsidRPr="0059421D" w:rsidRDefault="00B354F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9F40BE" w14:textId="77777777" w:rsidR="00443925" w:rsidRDefault="00443925" w:rsidP="00443925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483AB25" w14:textId="77777777" w:rsidR="00443925" w:rsidRDefault="00443925" w:rsidP="004439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A49502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93E9D6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)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A7EAD81" w14:textId="551706E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e i</w:t>
            </w:r>
            <w:r w:rsidR="0059421D">
              <w:rPr>
                <w:sz w:val="16"/>
                <w:szCs w:val="16"/>
              </w:rPr>
              <w:t>solates as (</w:t>
            </w:r>
            <w:proofErr w:type="spellStart"/>
            <w:r w:rsidR="0059421D">
              <w:rPr>
                <w:sz w:val="16"/>
                <w:szCs w:val="16"/>
              </w:rPr>
              <w:t>Ocholi</w:t>
            </w:r>
            <w:proofErr w:type="spellEnd"/>
            <w:r w:rsidR="0059421D">
              <w:rPr>
                <w:sz w:val="16"/>
                <w:szCs w:val="16"/>
              </w:rPr>
              <w:t xml:space="preserve"> et al. 2004)</w:t>
            </w:r>
          </w:p>
        </w:tc>
      </w:tr>
      <w:tr w:rsidR="00443925" w:rsidRPr="0027199D" w14:paraId="440CE582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4B9C87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>, et al. 2004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9C0CEAB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24C557FB" w14:textId="77777777" w:rsidR="00443925" w:rsidRPr="0027199D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41CCF434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</w:t>
            </w:r>
          </w:p>
          <w:p w14:paraId="6EC13552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  <w:p w14:paraId="0527811B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awa</w:t>
            </w:r>
          </w:p>
          <w:p w14:paraId="5790951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nu</w:t>
            </w: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B47A9B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6D071B1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</w:t>
            </w: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A63D90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559481DF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3D472992" w14:textId="77777777" w:rsidR="00443925" w:rsidRPr="00616E1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</w:t>
            </w:r>
          </w:p>
          <w:p w14:paraId="6E128C8B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58A6ADC6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0D6579BF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FC4EAF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</w:t>
            </w:r>
          </w:p>
          <w:p w14:paraId="52634F30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  <w:p w14:paraId="46E1C67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k </w:t>
            </w:r>
          </w:p>
          <w:p w14:paraId="5E86CD5E" w14:textId="77777777" w:rsidR="00443925" w:rsidRDefault="00443925" w:rsidP="00443925">
            <w:pPr>
              <w:rPr>
                <w:sz w:val="16"/>
                <w:szCs w:val="16"/>
              </w:rPr>
            </w:pPr>
          </w:p>
          <w:p w14:paraId="748173B3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409117" w14:textId="77777777" w:rsidR="00443925" w:rsidRDefault="00443925" w:rsidP="00443925">
            <w:pPr>
              <w:ind w:left="-364" w:firstLine="3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390AEAF5" w14:textId="77777777" w:rsidR="00443925" w:rsidRDefault="00443925" w:rsidP="00443925">
            <w:pPr>
              <w:ind w:left="-364" w:firstLine="3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  <w:p w14:paraId="72E49D68" w14:textId="77777777" w:rsidR="00443925" w:rsidRDefault="00443925" w:rsidP="00443925">
            <w:pPr>
              <w:ind w:left="-364" w:firstLine="3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477787E8" w14:textId="77777777" w:rsidR="00443925" w:rsidRDefault="00443925" w:rsidP="00443925">
            <w:pPr>
              <w:ind w:left="-364" w:firstLine="364"/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A5A320" w14:textId="6A38F8B6" w:rsidR="00443925" w:rsidRPr="00B354F5" w:rsidRDefault="00B354F5" w:rsidP="00B354F5">
            <w:pPr>
              <w:ind w:left="-392" w:right="34" w:firstLine="364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206FE648" w14:textId="77777777" w:rsidR="00443925" w:rsidRPr="00B354F5" w:rsidRDefault="00443925" w:rsidP="00B354F5">
            <w:pPr>
              <w:ind w:left="-392" w:right="34" w:firstLine="364"/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7</w:t>
            </w:r>
          </w:p>
          <w:p w14:paraId="7FE221F5" w14:textId="77777777" w:rsidR="00443925" w:rsidRPr="00B354F5" w:rsidRDefault="00443925" w:rsidP="00B354F5">
            <w:pPr>
              <w:ind w:left="-392" w:right="34" w:firstLine="364"/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8</w:t>
            </w:r>
          </w:p>
          <w:p w14:paraId="213DB0FD" w14:textId="77777777" w:rsidR="00443925" w:rsidRPr="00B354F5" w:rsidRDefault="00443925" w:rsidP="00B354F5">
            <w:pPr>
              <w:ind w:left="-392" w:right="34" w:firstLine="364"/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BB8C7C" w14:textId="26AA53D5" w:rsidR="00443925" w:rsidRPr="0059421D" w:rsidRDefault="00B354F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14:paraId="74096230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1</w:t>
            </w:r>
          </w:p>
          <w:p w14:paraId="2708AFEB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2</w:t>
            </w:r>
          </w:p>
          <w:p w14:paraId="1351942E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E58F7" w14:textId="6F5ED390" w:rsidR="00443925" w:rsidRPr="00B354F5" w:rsidRDefault="00B354F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14:paraId="2A97D4AC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1DC69544" w14:textId="77777777" w:rsidR="00443925" w:rsidRDefault="00443925" w:rsidP="00443925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6590FD1" w14:textId="77777777" w:rsidR="00443925" w:rsidRDefault="00443925" w:rsidP="004439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1C0B506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ED5077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)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334C24C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s from:</w:t>
            </w:r>
          </w:p>
          <w:p w14:paraId="3A0E98A7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uchi</w:t>
            </w:r>
            <w:proofErr w:type="spellEnd"/>
          </w:p>
          <w:p w14:paraId="5D031D9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samples/vaginal swabs</w:t>
            </w:r>
          </w:p>
          <w:p w14:paraId="5B937C1A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</w:tr>
      <w:tr w:rsidR="00443925" w:rsidRPr="0027199D" w14:paraId="1B130713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CD93EE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e et al., 2003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2B0D3E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Government farms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24BEE2FF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4A17177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Zaria)</w:t>
            </w:r>
          </w:p>
          <w:p w14:paraId="72EB3CD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Shik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589E86F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Kuka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ljan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6A6CC8E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Katsin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8024272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Rimi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9BBE79A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Tum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8B0F721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Rano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8059450" w14:textId="77777777" w:rsidR="00443925" w:rsidRDefault="00443925" w:rsidP="00443925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Dangora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3917AD69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6461A5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202E23E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L</w:t>
            </w:r>
          </w:p>
          <w:p w14:paraId="13AE1C33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M</w:t>
            </w:r>
          </w:p>
          <w:p w14:paraId="197C826F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</w:t>
            </w:r>
          </w:p>
          <w:p w14:paraId="58A48EC0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053EF5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304D035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1586CFC5" w14:textId="77777777" w:rsidR="00443925" w:rsidRPr="00616E1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, Oxidase, Catalase</w:t>
            </w:r>
          </w:p>
          <w:p w14:paraId="6FDD68E4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1C0DF91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5F1A211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  <w:p w14:paraId="0874C74D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dole</w:t>
            </w:r>
            <w:proofErr w:type="spellEnd"/>
            <w:r>
              <w:rPr>
                <w:sz w:val="16"/>
                <w:szCs w:val="16"/>
              </w:rPr>
              <w:t>, Methyl-red</w:t>
            </w:r>
          </w:p>
          <w:p w14:paraId="030E9B2F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og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skauer</w:t>
            </w:r>
            <w:proofErr w:type="spellEnd"/>
            <w:r>
              <w:rPr>
                <w:sz w:val="16"/>
                <w:szCs w:val="16"/>
              </w:rPr>
              <w:t>, Nitrate</w:t>
            </w:r>
          </w:p>
          <w:p w14:paraId="6264151E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d.ZN</w:t>
            </w:r>
            <w:proofErr w:type="spellEnd"/>
          </w:p>
          <w:p w14:paraId="348AFED6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gglut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proofErr w:type="gramStart"/>
            <w:r>
              <w:rPr>
                <w:sz w:val="16"/>
                <w:szCs w:val="16"/>
              </w:rPr>
              <w:t>with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criflavine</w:t>
            </w:r>
            <w:proofErr w:type="spellEnd"/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5F278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7CC422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  <w:p w14:paraId="417D0E83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2A056" w14:textId="77777777" w:rsidR="00443925" w:rsidRPr="00B354F5" w:rsidRDefault="00443925" w:rsidP="0059421D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141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EE00E5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4</w:t>
            </w:r>
          </w:p>
          <w:p w14:paraId="17A54290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F73B0C" w14:textId="77777777" w:rsidR="00443925" w:rsidRDefault="00443925" w:rsidP="00443925">
            <w:pPr>
              <w:ind w:right="-113"/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CA0FFB1" w14:textId="77777777" w:rsidR="00443925" w:rsidRPr="00F67CF4" w:rsidRDefault="00443925" w:rsidP="00443925">
            <w:pPr>
              <w:ind w:right="-113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melitensi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77E1C5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?*</w:t>
            </w:r>
            <w:proofErr w:type="gramEnd"/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11224C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85D936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Could not biotype by phage typing as were rough strains</w:t>
            </w:r>
          </w:p>
          <w:p w14:paraId="28ECAF6F" w14:textId="77777777" w:rsidR="00443925" w:rsidRPr="000A1A3F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Brucell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olated from 4/7 farms|</w:t>
            </w:r>
          </w:p>
        </w:tc>
      </w:tr>
      <w:tr w:rsidR="00443925" w:rsidRPr="0027199D" w14:paraId="4E636D45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031DE6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>, 1981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69ECAA9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ttoirs, markets, private households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54D18185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0462BA24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yo State</w:t>
            </w: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8B9CFE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1292AB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A</w:t>
            </w: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916E29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1E3BCBA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770168D6" w14:textId="77777777" w:rsidR="00443925" w:rsidRPr="00616E1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</w:t>
            </w:r>
          </w:p>
          <w:p w14:paraId="0C1FD467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3C24343B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53F499D8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BEC836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etuses</w:t>
            </w:r>
          </w:p>
          <w:p w14:paraId="5713AA2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  <w:p w14:paraId="2873F256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*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24A85C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5B801A" w14:textId="77777777" w:rsidR="00443925" w:rsidRPr="00B354F5" w:rsidRDefault="00443925" w:rsidP="00443925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146</w:t>
            </w:r>
          </w:p>
          <w:p w14:paraId="414E4582" w14:textId="77777777" w:rsidR="00443925" w:rsidRPr="00B354F5" w:rsidRDefault="00443925" w:rsidP="00443925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5</w:t>
            </w:r>
          </w:p>
          <w:p w14:paraId="72CD5175" w14:textId="77777777" w:rsidR="00443925" w:rsidRPr="00B354F5" w:rsidRDefault="00443925" w:rsidP="00443925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269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BAEF69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7F7D5E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6CF93A0A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303488FF" w14:textId="77777777" w:rsidR="00443925" w:rsidRDefault="00443925" w:rsidP="00443925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A785FBF" w14:textId="77777777" w:rsidR="00443925" w:rsidRDefault="00443925" w:rsidP="004439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melitensi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 xml:space="preserve"> </w:t>
            </w:r>
          </w:p>
          <w:p w14:paraId="26FE1CAC" w14:textId="77777777" w:rsidR="00443925" w:rsidRPr="00B83D89" w:rsidRDefault="00443925" w:rsidP="004439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D9EB6BE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CD58312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1220AE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707C9690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6A90CF8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MRT positive</w:t>
            </w:r>
          </w:p>
        </w:tc>
      </w:tr>
      <w:tr w:rsidR="00443925" w:rsidRPr="0027199D" w14:paraId="69C390F1" w14:textId="77777777" w:rsidTr="00B354F5">
        <w:tc>
          <w:tcPr>
            <w:tcW w:w="17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3CE8D" w14:textId="77777777" w:rsidR="00443925" w:rsidRPr="00F05006" w:rsidRDefault="00443925" w:rsidP="00443925">
            <w:pPr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koh</w:t>
            </w:r>
            <w:proofErr w:type="spellEnd"/>
            <w:r>
              <w:rPr>
                <w:sz w:val="16"/>
                <w:szCs w:val="16"/>
              </w:rPr>
              <w:t>, 1980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AF7D2F0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LIBC</w:t>
            </w:r>
          </w:p>
        </w:tc>
        <w:tc>
          <w:tcPr>
            <w:tcW w:w="755" w:type="dxa"/>
            <w:tcBorders>
              <w:top w:val="dotted" w:sz="4" w:space="0" w:color="auto"/>
              <w:bottom w:val="dotted" w:sz="4" w:space="0" w:color="auto"/>
            </w:tcBorders>
          </w:tcPr>
          <w:p w14:paraId="0064014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dotted" w:sz="4" w:space="0" w:color="auto"/>
            </w:tcBorders>
          </w:tcPr>
          <w:p w14:paraId="1790D9B5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 State (</w:t>
            </w:r>
            <w:proofErr w:type="spellStart"/>
            <w:r>
              <w:rPr>
                <w:sz w:val="16"/>
                <w:szCs w:val="16"/>
              </w:rPr>
              <w:t>Rano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003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FCA5FC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978835A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93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53F8B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78BF2C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4AD426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B9957C" w14:textId="77777777" w:rsidR="00443925" w:rsidRPr="00B354F5" w:rsidRDefault="00443925" w:rsidP="0059421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A8B486" w14:textId="77777777" w:rsidR="00443925" w:rsidRPr="0059421D" w:rsidRDefault="00443925" w:rsidP="0044392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2269E6" w14:textId="77777777" w:rsidR="00443925" w:rsidRDefault="00443925" w:rsidP="00443925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34561A3" w14:textId="77777777" w:rsidR="00443925" w:rsidRPr="005F2952" w:rsidRDefault="00443925" w:rsidP="00443925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abortus</w:t>
            </w:r>
            <w:proofErr w:type="spellEnd"/>
            <w:proofErr w:type="gramEnd"/>
            <w:r>
              <w:rPr>
                <w:i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7BF962F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82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F17F77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AB3AB68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</w:tr>
      <w:tr w:rsidR="00443925" w:rsidRPr="0027199D" w14:paraId="2DCC5BB7" w14:textId="77777777" w:rsidTr="00B354F5">
        <w:tc>
          <w:tcPr>
            <w:tcW w:w="175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9C576E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ze</w:t>
            </w:r>
            <w:proofErr w:type="spellEnd"/>
            <w:r>
              <w:rPr>
                <w:sz w:val="16"/>
                <w:szCs w:val="16"/>
              </w:rPr>
              <w:t>, 1978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1ED2BD54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 &amp; private farms</w:t>
            </w:r>
          </w:p>
        </w:tc>
        <w:tc>
          <w:tcPr>
            <w:tcW w:w="755" w:type="dxa"/>
            <w:tcBorders>
              <w:top w:val="dotted" w:sz="4" w:space="0" w:color="auto"/>
              <w:bottom w:val="single" w:sz="4" w:space="0" w:color="auto"/>
            </w:tcBorders>
          </w:tcPr>
          <w:p w14:paraId="15B5F2FF" w14:textId="77777777" w:rsidR="00443925" w:rsidRPr="0027199D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946" w:type="dxa"/>
            <w:tcBorders>
              <w:top w:val="dotted" w:sz="4" w:space="0" w:color="auto"/>
              <w:bottom w:val="single" w:sz="4" w:space="0" w:color="auto"/>
            </w:tcBorders>
          </w:tcPr>
          <w:p w14:paraId="0037CBF3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</w:t>
            </w:r>
          </w:p>
          <w:p w14:paraId="7797DC4D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</w:t>
            </w:r>
          </w:p>
          <w:p w14:paraId="17EB6A91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orno</w:t>
            </w:r>
            <w:proofErr w:type="spellEnd"/>
          </w:p>
          <w:p w14:paraId="3D63F074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o</w:t>
            </w:r>
          </w:p>
        </w:tc>
        <w:tc>
          <w:tcPr>
            <w:tcW w:w="1003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E0C5953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-197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ACB8E0E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AA</w:t>
            </w:r>
          </w:p>
          <w:p w14:paraId="6E15A52C" w14:textId="77777777" w:rsidR="00443925" w:rsidRDefault="00443925" w:rsidP="00443925">
            <w:pPr>
              <w:rPr>
                <w:sz w:val="16"/>
                <w:szCs w:val="16"/>
              </w:rPr>
            </w:pPr>
          </w:p>
        </w:tc>
        <w:tc>
          <w:tcPr>
            <w:tcW w:w="193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6E6D03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dependence</w:t>
            </w:r>
          </w:p>
          <w:p w14:paraId="5A58F8CF" w14:textId="77777777" w:rsidR="00443925" w:rsidRPr="00616E14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 production</w:t>
            </w:r>
          </w:p>
          <w:p w14:paraId="224E0C8B" w14:textId="77777777" w:rsidR="00443925" w:rsidRDefault="00443925" w:rsidP="0044392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nospecific</w:t>
            </w:r>
            <w:proofErr w:type="spellEnd"/>
            <w:r>
              <w:rPr>
                <w:sz w:val="16"/>
                <w:szCs w:val="16"/>
              </w:rPr>
              <w:t xml:space="preserve"> sera</w:t>
            </w:r>
          </w:p>
          <w:p w14:paraId="27440731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on dyes</w:t>
            </w:r>
          </w:p>
          <w:p w14:paraId="77D49C58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e sensitivity</w:t>
            </w:r>
          </w:p>
        </w:tc>
        <w:tc>
          <w:tcPr>
            <w:tcW w:w="13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7EC8FE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</w:t>
            </w:r>
          </w:p>
          <w:p w14:paraId="44F176D7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swabs</w:t>
            </w:r>
          </w:p>
        </w:tc>
        <w:tc>
          <w:tcPr>
            <w:tcW w:w="4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68E347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40AB65DB" w14:textId="0A6F51E9" w:rsidR="00B354F5" w:rsidRDefault="00B354F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18E41E72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70B470" w14:textId="77777777" w:rsidR="00443925" w:rsidRPr="00B354F5" w:rsidRDefault="00443925" w:rsidP="00443925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71</w:t>
            </w:r>
          </w:p>
          <w:p w14:paraId="38C6E8EE" w14:textId="77777777" w:rsidR="00443925" w:rsidRPr="00B354F5" w:rsidRDefault="00443925" w:rsidP="00443925">
            <w:pPr>
              <w:jc w:val="center"/>
              <w:rPr>
                <w:sz w:val="16"/>
                <w:szCs w:val="16"/>
              </w:rPr>
            </w:pPr>
            <w:r w:rsidRPr="00B354F5">
              <w:rPr>
                <w:sz w:val="16"/>
                <w:szCs w:val="16"/>
              </w:rPr>
              <w:t>15</w:t>
            </w:r>
          </w:p>
        </w:tc>
        <w:tc>
          <w:tcPr>
            <w:tcW w:w="49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137E44" w14:textId="77777777" w:rsidR="00443925" w:rsidRDefault="00443925" w:rsidP="00B354F5">
            <w:pPr>
              <w:jc w:val="center"/>
              <w:rPr>
                <w:sz w:val="16"/>
                <w:szCs w:val="16"/>
              </w:rPr>
            </w:pPr>
            <w:r w:rsidRPr="0059421D">
              <w:rPr>
                <w:sz w:val="16"/>
                <w:szCs w:val="16"/>
              </w:rPr>
              <w:t>0</w:t>
            </w:r>
          </w:p>
          <w:p w14:paraId="34FE0C10" w14:textId="2CDFDD48" w:rsidR="00B354F5" w:rsidRPr="0059421D" w:rsidRDefault="00B354F5" w:rsidP="00B354F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218C72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4F15A198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BE5163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14:paraId="6E9124B3" w14:textId="77777777" w:rsidR="00443925" w:rsidRPr="00240CD2" w:rsidRDefault="00443925" w:rsidP="00443925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5139CB21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2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132A49B" w14:textId="77777777" w:rsidR="00443925" w:rsidRDefault="00443925" w:rsidP="004439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46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EE18C32" w14:textId="77777777" w:rsidR="00443925" w:rsidRDefault="00443925" w:rsidP="004439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s obtained from cattle</w:t>
            </w:r>
          </w:p>
        </w:tc>
      </w:tr>
    </w:tbl>
    <w:p w14:paraId="7BB8A17D" w14:textId="71D0F0BE" w:rsidR="0027199D" w:rsidRPr="005D0238" w:rsidRDefault="0059421D" w:rsidP="005D0238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LIBC-livestock investigation and breeding centre, NS- not specified, BSL- </w:t>
      </w:r>
      <w:proofErr w:type="spellStart"/>
      <w:r>
        <w:rPr>
          <w:rFonts w:asciiTheme="majorHAnsi" w:hAnsiTheme="majorHAnsi"/>
          <w:sz w:val="16"/>
          <w:szCs w:val="16"/>
        </w:rPr>
        <w:t>Brodie</w:t>
      </w:r>
      <w:proofErr w:type="spellEnd"/>
      <w:r>
        <w:rPr>
          <w:rFonts w:asciiTheme="majorHAnsi" w:hAnsiTheme="majorHAnsi"/>
          <w:sz w:val="16"/>
          <w:szCs w:val="16"/>
        </w:rPr>
        <w:t xml:space="preserve"> &amp; Sinton’s liquid medium, FSM- Farrell solid medium, SDAA- serum dextrose antibiotic agar, SDA- serum dextrose agar, BA- </w:t>
      </w:r>
      <w:proofErr w:type="spellStart"/>
      <w:r w:rsidRPr="00DD1690">
        <w:rPr>
          <w:rFonts w:asciiTheme="majorHAnsi" w:hAnsiTheme="majorHAnsi"/>
          <w:i/>
          <w:sz w:val="16"/>
          <w:szCs w:val="16"/>
        </w:rPr>
        <w:t>Brucella</w:t>
      </w:r>
      <w:proofErr w:type="spellEnd"/>
      <w:r>
        <w:rPr>
          <w:rFonts w:asciiTheme="majorHAnsi" w:hAnsiTheme="majorHAnsi"/>
          <w:sz w:val="16"/>
          <w:szCs w:val="16"/>
        </w:rPr>
        <w:t xml:space="preserve"> agar, NA- not applicable, ND- not done, </w:t>
      </w:r>
      <w:r>
        <w:rPr>
          <w:sz w:val="16"/>
          <w:szCs w:val="16"/>
          <w:lang w:val="en-US"/>
        </w:rPr>
        <w:t xml:space="preserve">S- </w:t>
      </w:r>
      <w:r w:rsidRPr="00FA1C0D">
        <w:rPr>
          <w:rFonts w:asciiTheme="majorHAnsi" w:hAnsiTheme="majorHAnsi"/>
          <w:sz w:val="16"/>
          <w:szCs w:val="16"/>
        </w:rPr>
        <w:t>sheep, G- goat</w:t>
      </w:r>
    </w:p>
    <w:sectPr w:rsidR="0027199D" w:rsidRPr="005D0238" w:rsidSect="0027199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89E92" w14:textId="77777777" w:rsidR="0059421D" w:rsidRDefault="0059421D" w:rsidP="0027199D">
      <w:r>
        <w:separator/>
      </w:r>
    </w:p>
  </w:endnote>
  <w:endnote w:type="continuationSeparator" w:id="0">
    <w:p w14:paraId="1367D89A" w14:textId="77777777" w:rsidR="0059421D" w:rsidRDefault="0059421D" w:rsidP="00271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56323" w14:textId="77777777" w:rsidR="0059421D" w:rsidRDefault="0059421D" w:rsidP="0027199D">
      <w:r>
        <w:separator/>
      </w:r>
    </w:p>
  </w:footnote>
  <w:footnote w:type="continuationSeparator" w:id="0">
    <w:p w14:paraId="37F4F1C3" w14:textId="77777777" w:rsidR="0059421D" w:rsidRDefault="0059421D" w:rsidP="0027199D">
      <w:r>
        <w:continuationSeparator/>
      </w:r>
    </w:p>
  </w:footnote>
  <w:footnote w:id="1">
    <w:p w14:paraId="2D173895" w14:textId="77777777" w:rsidR="0059421D" w:rsidRPr="00436B9F" w:rsidRDefault="0059421D" w:rsidP="00443925">
      <w:pPr>
        <w:pStyle w:val="FootnoteText"/>
        <w:rPr>
          <w:sz w:val="16"/>
          <w:szCs w:val="16"/>
          <w:lang w:val="en-US"/>
        </w:rPr>
      </w:pPr>
      <w:r w:rsidRPr="00436B9F">
        <w:rPr>
          <w:rStyle w:val="FootnoteReference"/>
          <w:sz w:val="16"/>
          <w:szCs w:val="16"/>
        </w:rPr>
        <w:footnoteRef/>
      </w:r>
      <w:r w:rsidRPr="00436B9F">
        <w:rPr>
          <w:sz w:val="16"/>
          <w:szCs w:val="16"/>
        </w:rPr>
        <w:t xml:space="preserve"> </w:t>
      </w:r>
      <w:r w:rsidRPr="00436B9F">
        <w:rPr>
          <w:sz w:val="16"/>
          <w:szCs w:val="16"/>
          <w:lang w:val="en-US"/>
        </w:rPr>
        <w:t>When period of study not specified, year of publication us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9D"/>
    <w:rsid w:val="00001E06"/>
    <w:rsid w:val="000A1A3F"/>
    <w:rsid w:val="000B3884"/>
    <w:rsid w:val="000B4A93"/>
    <w:rsid w:val="000D7262"/>
    <w:rsid w:val="00151963"/>
    <w:rsid w:val="00240CD2"/>
    <w:rsid w:val="0027199D"/>
    <w:rsid w:val="00276B13"/>
    <w:rsid w:val="00300812"/>
    <w:rsid w:val="00344B14"/>
    <w:rsid w:val="00436B9F"/>
    <w:rsid w:val="0044242E"/>
    <w:rsid w:val="00443925"/>
    <w:rsid w:val="00471E4D"/>
    <w:rsid w:val="004F5792"/>
    <w:rsid w:val="005304E1"/>
    <w:rsid w:val="00580AC7"/>
    <w:rsid w:val="005861AF"/>
    <w:rsid w:val="0059421D"/>
    <w:rsid w:val="005D0238"/>
    <w:rsid w:val="005D2947"/>
    <w:rsid w:val="005F2952"/>
    <w:rsid w:val="005F3AF0"/>
    <w:rsid w:val="00616E14"/>
    <w:rsid w:val="00671DCE"/>
    <w:rsid w:val="006A6308"/>
    <w:rsid w:val="006D3027"/>
    <w:rsid w:val="00736EC7"/>
    <w:rsid w:val="007615A3"/>
    <w:rsid w:val="007B2962"/>
    <w:rsid w:val="007D4F28"/>
    <w:rsid w:val="00811857"/>
    <w:rsid w:val="00837889"/>
    <w:rsid w:val="0088104D"/>
    <w:rsid w:val="00975D70"/>
    <w:rsid w:val="009E315F"/>
    <w:rsid w:val="00A01F66"/>
    <w:rsid w:val="00A94C56"/>
    <w:rsid w:val="00A9518F"/>
    <w:rsid w:val="00A95E41"/>
    <w:rsid w:val="00AB0864"/>
    <w:rsid w:val="00AB0A1E"/>
    <w:rsid w:val="00B219C2"/>
    <w:rsid w:val="00B23769"/>
    <w:rsid w:val="00B354F5"/>
    <w:rsid w:val="00B71E9A"/>
    <w:rsid w:val="00B7253B"/>
    <w:rsid w:val="00B83D89"/>
    <w:rsid w:val="00BB67BE"/>
    <w:rsid w:val="00BC074F"/>
    <w:rsid w:val="00BE5085"/>
    <w:rsid w:val="00C11C57"/>
    <w:rsid w:val="00C15F34"/>
    <w:rsid w:val="00C31F4E"/>
    <w:rsid w:val="00C80EAA"/>
    <w:rsid w:val="00CA5971"/>
    <w:rsid w:val="00CD7451"/>
    <w:rsid w:val="00D1194C"/>
    <w:rsid w:val="00D734E8"/>
    <w:rsid w:val="00DD1690"/>
    <w:rsid w:val="00DF5EA1"/>
    <w:rsid w:val="00E101E1"/>
    <w:rsid w:val="00EA37E4"/>
    <w:rsid w:val="00EE4200"/>
    <w:rsid w:val="00F05006"/>
    <w:rsid w:val="00F14F7C"/>
    <w:rsid w:val="00F578DB"/>
    <w:rsid w:val="00F67CF4"/>
    <w:rsid w:val="00F81FA0"/>
    <w:rsid w:val="00FA1C0D"/>
    <w:rsid w:val="00FB64D5"/>
    <w:rsid w:val="00FC445D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61E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99D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27199D"/>
    <w:rPr>
      <w:rFonts w:asciiTheme="majorHAnsi" w:eastAsiaTheme="majorEastAsia" w:hAnsiTheme="majorHAnsi" w:cstheme="maj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199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7199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A1A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99D"/>
    <w:rPr>
      <w:rFonts w:asciiTheme="majorHAnsi" w:eastAsiaTheme="majorEastAsia" w:hAnsiTheme="majorHAnsi" w:cstheme="maj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27199D"/>
    <w:rPr>
      <w:rFonts w:asciiTheme="majorHAnsi" w:eastAsiaTheme="majorEastAsia" w:hAnsiTheme="majorHAnsi" w:cstheme="maj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199D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27199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A1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8E810C-B556-724A-A5B2-B328C6C0C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9</Words>
  <Characters>1990</Characters>
  <Application>Microsoft Macintosh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9</cp:revision>
  <cp:lastPrinted>2013-06-15T16:39:00Z</cp:lastPrinted>
  <dcterms:created xsi:type="dcterms:W3CDTF">2013-07-16T11:13:00Z</dcterms:created>
  <dcterms:modified xsi:type="dcterms:W3CDTF">2014-02-03T11:02:00Z</dcterms:modified>
</cp:coreProperties>
</file>